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1B307" w14:textId="643C5CA9" w:rsidR="007126E6" w:rsidRPr="00E6692E" w:rsidRDefault="007126E6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14962" w:type="dxa"/>
        <w:tblBorders>
          <w:top w:val="single" w:sz="4" w:space="0" w:color="F4B083" w:themeColor="accent2" w:themeTint="99"/>
          <w:left w:val="single" w:sz="4" w:space="0" w:color="F4B083" w:themeColor="accent2" w:themeTint="99"/>
          <w:bottom w:val="single" w:sz="4" w:space="0" w:color="F4B083" w:themeColor="accent2" w:themeTint="99"/>
          <w:right w:val="single" w:sz="4" w:space="0" w:color="F4B083" w:themeColor="accent2" w:themeTint="99"/>
          <w:insideH w:val="single" w:sz="4" w:space="0" w:color="F4B083" w:themeColor="accent2" w:themeTint="99"/>
          <w:insideV w:val="single" w:sz="4" w:space="0" w:color="F4B083" w:themeColor="accent2" w:themeTint="99"/>
        </w:tblBorders>
        <w:tblLook w:val="04A0" w:firstRow="1" w:lastRow="0" w:firstColumn="1" w:lastColumn="0" w:noHBand="0" w:noVBand="1"/>
      </w:tblPr>
      <w:tblGrid>
        <w:gridCol w:w="1091"/>
        <w:gridCol w:w="1990"/>
        <w:gridCol w:w="866"/>
        <w:gridCol w:w="1116"/>
        <w:gridCol w:w="1074"/>
        <w:gridCol w:w="1074"/>
        <w:gridCol w:w="1259"/>
        <w:gridCol w:w="1259"/>
        <w:gridCol w:w="998"/>
        <w:gridCol w:w="934"/>
        <w:gridCol w:w="866"/>
        <w:gridCol w:w="1220"/>
        <w:gridCol w:w="1053"/>
        <w:gridCol w:w="674"/>
      </w:tblGrid>
      <w:tr w:rsidR="00C040D6" w:rsidRPr="00E6692E" w14:paraId="4555670A" w14:textId="77777777" w:rsidTr="0016208C">
        <w:trPr>
          <w:trHeight w:val="334"/>
        </w:trPr>
        <w:tc>
          <w:tcPr>
            <w:tcW w:w="1054" w:type="dxa"/>
            <w:vMerge w:val="restart"/>
            <w:shd w:val="clear" w:color="auto" w:fill="FBE4D5" w:themeFill="accent2" w:themeFillTint="33"/>
            <w:vAlign w:val="center"/>
          </w:tcPr>
          <w:p w14:paraId="579023A2" w14:textId="77777777" w:rsidR="00C4651A" w:rsidRPr="00E6692E" w:rsidRDefault="00C4651A" w:rsidP="005E6CE3">
            <w:pPr>
              <w:jc w:val="center"/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 xml:space="preserve">First </w:t>
            </w:r>
          </w:p>
          <w:p w14:paraId="30B9F33D" w14:textId="77777777" w:rsidR="00C4651A" w:rsidRPr="00E6692E" w:rsidRDefault="00C4651A" w:rsidP="005E6CE3">
            <w:pPr>
              <w:jc w:val="center"/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Author,</w:t>
            </w:r>
          </w:p>
          <w:p w14:paraId="24789D03" w14:textId="7655FDED" w:rsidR="00C4651A" w:rsidRPr="00E6692E" w:rsidRDefault="00C4651A" w:rsidP="005E6CE3">
            <w:pPr>
              <w:jc w:val="center"/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3251" w:type="dxa"/>
            <w:gridSpan w:val="12"/>
            <w:shd w:val="clear" w:color="auto" w:fill="FBE4D5" w:themeFill="accent2" w:themeFillTint="33"/>
          </w:tcPr>
          <w:p w14:paraId="422C3D0E" w14:textId="1450498A" w:rsidR="00C4651A" w:rsidRPr="00E6692E" w:rsidRDefault="00C4651A" w:rsidP="005E6CE3">
            <w:pPr>
              <w:jc w:val="center"/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CASP/Checklist questionnaire</w:t>
            </w:r>
            <w:r w:rsidR="00E6692E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 xml:space="preserve"> Cohort Studies</w:t>
            </w:r>
          </w:p>
        </w:tc>
        <w:tc>
          <w:tcPr>
            <w:tcW w:w="657" w:type="dxa"/>
            <w:vMerge w:val="restart"/>
            <w:shd w:val="clear" w:color="auto" w:fill="FBE4D5" w:themeFill="accent2" w:themeFillTint="33"/>
            <w:vAlign w:val="center"/>
          </w:tcPr>
          <w:p w14:paraId="362F0812" w14:textId="4F24FA00" w:rsidR="00C4651A" w:rsidRPr="00E6692E" w:rsidRDefault="0016208C" w:rsidP="005E6CE3">
            <w:pPr>
              <w:jc w:val="center"/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Sco</w:t>
            </w:r>
            <w:r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r</w:t>
            </w:r>
            <w:r w:rsidRPr="00E6692E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e /20</w:t>
            </w:r>
          </w:p>
        </w:tc>
      </w:tr>
      <w:tr w:rsidR="0016208C" w:rsidRPr="00E6692E" w14:paraId="1E27AFFE" w14:textId="69DE071A" w:rsidTr="0016208C">
        <w:trPr>
          <w:trHeight w:val="334"/>
        </w:trPr>
        <w:tc>
          <w:tcPr>
            <w:tcW w:w="1054" w:type="dxa"/>
            <w:vMerge/>
            <w:shd w:val="clear" w:color="auto" w:fill="B4C6E7" w:themeFill="accent1" w:themeFillTint="66"/>
          </w:tcPr>
          <w:p w14:paraId="785ED5ED" w14:textId="77777777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12" w:type="dxa"/>
            <w:shd w:val="clear" w:color="auto" w:fill="FBE4D5" w:themeFill="accent2" w:themeFillTint="33"/>
            <w:vAlign w:val="center"/>
          </w:tcPr>
          <w:p w14:paraId="038166D8" w14:textId="5CE0346C" w:rsidR="00C4651A" w:rsidRPr="00E6692E" w:rsidRDefault="00C4651A" w:rsidP="00C4651A">
            <w:pPr>
              <w:jc w:val="center"/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 xml:space="preserve">Neurodevelopmental disorder </w:t>
            </w:r>
          </w:p>
        </w:tc>
        <w:tc>
          <w:tcPr>
            <w:tcW w:w="840" w:type="dxa"/>
            <w:shd w:val="clear" w:color="auto" w:fill="FBE4D5" w:themeFill="accent2" w:themeFillTint="33"/>
          </w:tcPr>
          <w:p w14:paraId="5D44CCBA" w14:textId="656A8DE4" w:rsidR="00C4651A" w:rsidRPr="00E6692E" w:rsidRDefault="00C4651A" w:rsidP="00C4651A">
            <w:pPr>
              <w:jc w:val="center"/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Did the study address a clearly focused issue?</w:t>
            </w:r>
          </w:p>
        </w:tc>
        <w:tc>
          <w:tcPr>
            <w:tcW w:w="1078" w:type="dxa"/>
            <w:shd w:val="clear" w:color="auto" w:fill="FBE4D5" w:themeFill="accent2" w:themeFillTint="33"/>
          </w:tcPr>
          <w:p w14:paraId="43D256C5" w14:textId="77777777" w:rsidR="00C4651A" w:rsidRPr="00E6692E" w:rsidRDefault="00C4651A" w:rsidP="00C4651A">
            <w:pPr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Was the cohort recruited in an acceptable way?</w:t>
            </w:r>
          </w:p>
          <w:p w14:paraId="6941E97E" w14:textId="4B942310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FBE4D5" w:themeFill="accent2" w:themeFillTint="33"/>
          </w:tcPr>
          <w:p w14:paraId="20A7857B" w14:textId="7757A678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Was the exposure accurately measured to minimise bias?</w:t>
            </w:r>
          </w:p>
        </w:tc>
        <w:tc>
          <w:tcPr>
            <w:tcW w:w="1039" w:type="dxa"/>
            <w:shd w:val="clear" w:color="auto" w:fill="FBE4D5" w:themeFill="accent2" w:themeFillTint="33"/>
          </w:tcPr>
          <w:p w14:paraId="55B87914" w14:textId="789A40CD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 xml:space="preserve">Was the outcome accurately measured to minimise bias? </w:t>
            </w:r>
          </w:p>
        </w:tc>
        <w:tc>
          <w:tcPr>
            <w:tcW w:w="1215" w:type="dxa"/>
            <w:shd w:val="clear" w:color="auto" w:fill="FBE4D5" w:themeFill="accent2" w:themeFillTint="33"/>
          </w:tcPr>
          <w:p w14:paraId="2109D35A" w14:textId="50B4F860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 xml:space="preserve"> Have the authors identified all important confounding factors? </w:t>
            </w:r>
          </w:p>
        </w:tc>
        <w:tc>
          <w:tcPr>
            <w:tcW w:w="1215" w:type="dxa"/>
            <w:shd w:val="clear" w:color="auto" w:fill="FBE4D5" w:themeFill="accent2" w:themeFillTint="33"/>
          </w:tcPr>
          <w:p w14:paraId="10FDEA6E" w14:textId="49A9571D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 xml:space="preserve">Have they </w:t>
            </w:r>
            <w:proofErr w:type="spellStart"/>
            <w:r w:rsidRPr="00E6692E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taken</w:t>
            </w:r>
            <w:proofErr w:type="spellEnd"/>
            <w:r w:rsidRPr="00E6692E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 xml:space="preserve"> account of the confounding factors in the design and/or analysis?</w:t>
            </w:r>
          </w:p>
        </w:tc>
        <w:tc>
          <w:tcPr>
            <w:tcW w:w="966" w:type="dxa"/>
            <w:shd w:val="clear" w:color="auto" w:fill="FBE4D5" w:themeFill="accent2" w:themeFillTint="33"/>
          </w:tcPr>
          <w:p w14:paraId="7817436B" w14:textId="007FBE05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 xml:space="preserve">Was the follow up of subjects complete enough? </w:t>
            </w:r>
            <w:r w:rsidRPr="00E6692E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ab/>
            </w:r>
          </w:p>
        </w:tc>
        <w:tc>
          <w:tcPr>
            <w:tcW w:w="905" w:type="dxa"/>
            <w:shd w:val="clear" w:color="auto" w:fill="FBE4D5" w:themeFill="accent2" w:themeFillTint="33"/>
          </w:tcPr>
          <w:p w14:paraId="3FA9680F" w14:textId="77777777" w:rsidR="00C4651A" w:rsidRPr="00E6692E" w:rsidRDefault="00C4651A" w:rsidP="00C4651A">
            <w:pPr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 xml:space="preserve">Was the follow up of subjects long enough? </w:t>
            </w:r>
          </w:p>
          <w:p w14:paraId="2F824853" w14:textId="328ABFBD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FBE4D5" w:themeFill="accent2" w:themeFillTint="33"/>
          </w:tcPr>
          <w:p w14:paraId="341D53B9" w14:textId="6109E1AA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 xml:space="preserve">Do you believe the results? </w:t>
            </w:r>
          </w:p>
        </w:tc>
        <w:tc>
          <w:tcPr>
            <w:tcW w:w="1178" w:type="dxa"/>
            <w:shd w:val="clear" w:color="auto" w:fill="FBE4D5" w:themeFill="accent2" w:themeFillTint="33"/>
          </w:tcPr>
          <w:p w14:paraId="6421A331" w14:textId="5323105F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 xml:space="preserve">Can the results be applied to the local population? </w:t>
            </w:r>
          </w:p>
        </w:tc>
        <w:tc>
          <w:tcPr>
            <w:tcW w:w="1018" w:type="dxa"/>
            <w:shd w:val="clear" w:color="auto" w:fill="FBE4D5" w:themeFill="accent2" w:themeFillTint="33"/>
          </w:tcPr>
          <w:p w14:paraId="797E7779" w14:textId="0337EFA5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 xml:space="preserve">Do the results of this study fit with other available evidence? </w:t>
            </w:r>
            <w:r w:rsidRPr="00E6692E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ab/>
            </w:r>
          </w:p>
        </w:tc>
        <w:tc>
          <w:tcPr>
            <w:tcW w:w="657" w:type="dxa"/>
            <w:vMerge/>
            <w:shd w:val="clear" w:color="auto" w:fill="B4C6E7" w:themeFill="accent1" w:themeFillTint="66"/>
          </w:tcPr>
          <w:p w14:paraId="03BA53A6" w14:textId="2EB0F66A" w:rsidR="00C4651A" w:rsidRPr="00E6692E" w:rsidRDefault="0016208C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Sco</w:t>
            </w:r>
            <w:r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r</w:t>
            </w:r>
            <w:r w:rsidRPr="00E6692E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e /20</w:t>
            </w:r>
          </w:p>
        </w:tc>
      </w:tr>
      <w:tr w:rsidR="0016208C" w:rsidRPr="00E6692E" w14:paraId="0AC5D7C0" w14:textId="66864B89" w:rsidTr="0016208C">
        <w:trPr>
          <w:trHeight w:val="322"/>
        </w:trPr>
        <w:tc>
          <w:tcPr>
            <w:tcW w:w="1054" w:type="dxa"/>
            <w:vAlign w:val="center"/>
          </w:tcPr>
          <w:p w14:paraId="652D4DAD" w14:textId="77777777" w:rsidR="00C4651A" w:rsidRPr="00E6692E" w:rsidRDefault="00C4651A" w:rsidP="00E6692E">
            <w:pPr>
              <w:jc w:val="center"/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Jiang et al. 2018</w:t>
            </w:r>
          </w:p>
          <w:p w14:paraId="73976EF3" w14:textId="1442455D" w:rsidR="00C4651A" w:rsidRPr="00E6692E" w:rsidRDefault="00C4651A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12" w:type="dxa"/>
            <w:vAlign w:val="center"/>
          </w:tcPr>
          <w:p w14:paraId="0BF7EFDE" w14:textId="1BC2B702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840" w:type="dxa"/>
            <w:vAlign w:val="center"/>
          </w:tcPr>
          <w:p w14:paraId="3FC6FA41" w14:textId="3A23483D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8" w:type="dxa"/>
            <w:vAlign w:val="center"/>
          </w:tcPr>
          <w:p w14:paraId="13884BA7" w14:textId="76971D14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9" w:type="dxa"/>
            <w:vAlign w:val="center"/>
          </w:tcPr>
          <w:p w14:paraId="6ECB0461" w14:textId="1E438F10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9" w:type="dxa"/>
            <w:vAlign w:val="center"/>
          </w:tcPr>
          <w:p w14:paraId="7D73FEB6" w14:textId="20D429F6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</w:tcPr>
          <w:p w14:paraId="65FF8786" w14:textId="065A9158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</w:tcPr>
          <w:p w14:paraId="16FEFFD1" w14:textId="5B86A1AD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6" w:type="dxa"/>
            <w:vAlign w:val="center"/>
          </w:tcPr>
          <w:p w14:paraId="4FA8AA20" w14:textId="56F55957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5" w:type="dxa"/>
            <w:vAlign w:val="center"/>
          </w:tcPr>
          <w:p w14:paraId="1493661E" w14:textId="1D71433D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840" w:type="dxa"/>
            <w:vAlign w:val="center"/>
          </w:tcPr>
          <w:p w14:paraId="75C1543A" w14:textId="1D2D2C77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8" w:type="dxa"/>
            <w:vAlign w:val="center"/>
          </w:tcPr>
          <w:p w14:paraId="14C93247" w14:textId="690F98A3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18" w:type="dxa"/>
            <w:vAlign w:val="center"/>
          </w:tcPr>
          <w:p w14:paraId="059A955A" w14:textId="165F8307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57" w:type="dxa"/>
            <w:vAlign w:val="center"/>
          </w:tcPr>
          <w:p w14:paraId="16606315" w14:textId="693266E7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16208C" w:rsidRPr="00E6692E" w14:paraId="0C967E2B" w14:textId="77777777" w:rsidTr="0016208C">
        <w:trPr>
          <w:trHeight w:val="334"/>
        </w:trPr>
        <w:tc>
          <w:tcPr>
            <w:tcW w:w="1054" w:type="dxa"/>
            <w:vAlign w:val="center"/>
          </w:tcPr>
          <w:p w14:paraId="7D40099E" w14:textId="77777777" w:rsidR="00C4651A" w:rsidRPr="00E6692E" w:rsidRDefault="00C4651A" w:rsidP="00E6692E">
            <w:pPr>
              <w:jc w:val="center"/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Wang et al. 2020</w:t>
            </w:r>
          </w:p>
          <w:p w14:paraId="62F2A04A" w14:textId="7FEED09B" w:rsidR="00C4651A" w:rsidRPr="00E6692E" w:rsidRDefault="00C4651A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12" w:type="dxa"/>
            <w:vAlign w:val="center"/>
          </w:tcPr>
          <w:p w14:paraId="118F86D5" w14:textId="2A196D13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840" w:type="dxa"/>
            <w:vAlign w:val="center"/>
          </w:tcPr>
          <w:p w14:paraId="4C023EE4" w14:textId="6EDD3F36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8" w:type="dxa"/>
            <w:vAlign w:val="center"/>
          </w:tcPr>
          <w:p w14:paraId="10FC11ED" w14:textId="38CEDFFF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9" w:type="dxa"/>
            <w:vAlign w:val="center"/>
          </w:tcPr>
          <w:p w14:paraId="314858D0" w14:textId="73740A55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9" w:type="dxa"/>
            <w:vAlign w:val="center"/>
          </w:tcPr>
          <w:p w14:paraId="3F83E161" w14:textId="45BD50C5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</w:tcPr>
          <w:p w14:paraId="416A1A75" w14:textId="0AD07301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5" w:type="dxa"/>
            <w:vAlign w:val="center"/>
          </w:tcPr>
          <w:p w14:paraId="1E85DAA4" w14:textId="79D8B43E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6" w:type="dxa"/>
            <w:vAlign w:val="center"/>
          </w:tcPr>
          <w:p w14:paraId="10217AC8" w14:textId="0987A849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5" w:type="dxa"/>
            <w:vAlign w:val="center"/>
          </w:tcPr>
          <w:p w14:paraId="6F6FFCC8" w14:textId="344FB271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840" w:type="dxa"/>
            <w:vAlign w:val="center"/>
          </w:tcPr>
          <w:p w14:paraId="3641725A" w14:textId="707D5C2F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8" w:type="dxa"/>
            <w:vAlign w:val="center"/>
          </w:tcPr>
          <w:p w14:paraId="07CCBD8A" w14:textId="14466DB0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18" w:type="dxa"/>
            <w:vAlign w:val="center"/>
          </w:tcPr>
          <w:p w14:paraId="54901E9D" w14:textId="6CEAC117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7" w:type="dxa"/>
            <w:vAlign w:val="center"/>
          </w:tcPr>
          <w:p w14:paraId="37F351D1" w14:textId="04FE8C7D" w:rsidR="00C4651A" w:rsidRPr="00E6692E" w:rsidRDefault="00C4651A" w:rsidP="00C4651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17</w:t>
            </w:r>
          </w:p>
        </w:tc>
      </w:tr>
      <w:tr w:rsidR="0016208C" w:rsidRPr="00E6692E" w14:paraId="5ED6C814" w14:textId="77777777" w:rsidTr="0016208C">
        <w:trPr>
          <w:trHeight w:val="322"/>
        </w:trPr>
        <w:tc>
          <w:tcPr>
            <w:tcW w:w="1054" w:type="dxa"/>
            <w:vAlign w:val="center"/>
          </w:tcPr>
          <w:p w14:paraId="2E068D51" w14:textId="77777777" w:rsidR="00C040D6" w:rsidRPr="00E6692E" w:rsidRDefault="00C040D6" w:rsidP="00E6692E">
            <w:pPr>
              <w:jc w:val="center"/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6692E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Aarts</w:t>
            </w:r>
            <w:proofErr w:type="spellEnd"/>
            <w:r w:rsidRPr="00E6692E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 xml:space="preserve"> et al. 2017</w:t>
            </w:r>
          </w:p>
          <w:p w14:paraId="0472F6CA" w14:textId="751FD173" w:rsidR="00C040D6" w:rsidRPr="00E6692E" w:rsidRDefault="00C040D6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12" w:type="dxa"/>
            <w:vAlign w:val="center"/>
          </w:tcPr>
          <w:p w14:paraId="545B34E2" w14:textId="5D0CA8CD" w:rsidR="00C040D6" w:rsidRPr="00E6692E" w:rsidRDefault="00C040D6" w:rsidP="00C040D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840" w:type="dxa"/>
            <w:vAlign w:val="center"/>
          </w:tcPr>
          <w:p w14:paraId="0D923157" w14:textId="065313C4" w:rsidR="00C040D6" w:rsidRPr="00E6692E" w:rsidRDefault="00C040D6" w:rsidP="00C040D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8" w:type="dxa"/>
            <w:vAlign w:val="center"/>
          </w:tcPr>
          <w:p w14:paraId="49725B94" w14:textId="3C29F57C" w:rsidR="00C040D6" w:rsidRPr="00E6692E" w:rsidRDefault="00C040D6" w:rsidP="00C040D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9" w:type="dxa"/>
            <w:vAlign w:val="center"/>
          </w:tcPr>
          <w:p w14:paraId="43301F72" w14:textId="30BB6120" w:rsidR="00C040D6" w:rsidRPr="00E6692E" w:rsidRDefault="00C040D6" w:rsidP="00C040D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9" w:type="dxa"/>
            <w:vAlign w:val="center"/>
          </w:tcPr>
          <w:p w14:paraId="28333AB9" w14:textId="1F89E29E" w:rsidR="00C040D6" w:rsidRPr="00E6692E" w:rsidRDefault="00C040D6" w:rsidP="00C040D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</w:tcPr>
          <w:p w14:paraId="50608AAC" w14:textId="07C780A6" w:rsidR="00C040D6" w:rsidRPr="00E6692E" w:rsidRDefault="00C040D6" w:rsidP="00C040D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</w:tcPr>
          <w:p w14:paraId="22B4BC8E" w14:textId="0B9F0B18" w:rsidR="00C040D6" w:rsidRPr="00E6692E" w:rsidRDefault="00C040D6" w:rsidP="00C040D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966" w:type="dxa"/>
            <w:vAlign w:val="center"/>
          </w:tcPr>
          <w:p w14:paraId="0AB265C9" w14:textId="6F794054" w:rsidR="00C040D6" w:rsidRPr="00E6692E" w:rsidRDefault="00C040D6" w:rsidP="00C040D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5" w:type="dxa"/>
            <w:vAlign w:val="center"/>
          </w:tcPr>
          <w:p w14:paraId="78F78D75" w14:textId="19A5C197" w:rsidR="00C040D6" w:rsidRPr="00E6692E" w:rsidRDefault="00C040D6" w:rsidP="00C040D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840" w:type="dxa"/>
            <w:vAlign w:val="center"/>
          </w:tcPr>
          <w:p w14:paraId="4BFABF9C" w14:textId="07008710" w:rsidR="00C040D6" w:rsidRPr="00E6692E" w:rsidRDefault="00C040D6" w:rsidP="00C040D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8" w:type="dxa"/>
            <w:vAlign w:val="center"/>
          </w:tcPr>
          <w:p w14:paraId="6D95921F" w14:textId="3A4A360C" w:rsidR="00C040D6" w:rsidRPr="00E6692E" w:rsidRDefault="00C040D6" w:rsidP="00C040D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1018" w:type="dxa"/>
            <w:vAlign w:val="center"/>
          </w:tcPr>
          <w:p w14:paraId="1E138FEC" w14:textId="4C083DE7" w:rsidR="00C040D6" w:rsidRPr="00E6692E" w:rsidRDefault="00C040D6" w:rsidP="00C040D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7" w:type="dxa"/>
            <w:vAlign w:val="center"/>
          </w:tcPr>
          <w:p w14:paraId="6F85107F" w14:textId="733BB50F" w:rsidR="00C040D6" w:rsidRPr="00E6692E" w:rsidRDefault="00C040D6" w:rsidP="00C040D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19</w:t>
            </w:r>
          </w:p>
        </w:tc>
      </w:tr>
      <w:tr w:rsidR="0016208C" w:rsidRPr="00E6692E" w14:paraId="3D623369" w14:textId="77777777" w:rsidTr="0016208C">
        <w:trPr>
          <w:trHeight w:val="334"/>
        </w:trPr>
        <w:tc>
          <w:tcPr>
            <w:tcW w:w="1054" w:type="dxa"/>
            <w:vAlign w:val="center"/>
          </w:tcPr>
          <w:p w14:paraId="327E6E24" w14:textId="77777777" w:rsidR="00C040D6" w:rsidRPr="00E6692E" w:rsidRDefault="00C040D6" w:rsidP="00E6692E">
            <w:pPr>
              <w:jc w:val="center"/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6692E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Prehn</w:t>
            </w:r>
            <w:proofErr w:type="spellEnd"/>
            <w:r w:rsidRPr="00E6692E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-Kristensen et al. 2018</w:t>
            </w:r>
          </w:p>
          <w:p w14:paraId="70C68F7D" w14:textId="1CD505AE" w:rsidR="00C040D6" w:rsidRPr="00E6692E" w:rsidRDefault="00C040D6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12" w:type="dxa"/>
            <w:vAlign w:val="center"/>
          </w:tcPr>
          <w:p w14:paraId="4997E419" w14:textId="1619583F" w:rsidR="00C040D6" w:rsidRPr="00E6692E" w:rsidRDefault="00E6692E" w:rsidP="00C040D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hAnsiTheme="minorHAnsi" w:cstheme="minorHAnsi"/>
                <w:sz w:val="20"/>
                <w:szCs w:val="20"/>
              </w:rPr>
              <w:t>ADHD</w:t>
            </w:r>
          </w:p>
        </w:tc>
        <w:tc>
          <w:tcPr>
            <w:tcW w:w="840" w:type="dxa"/>
            <w:vAlign w:val="center"/>
          </w:tcPr>
          <w:p w14:paraId="6A1F7CCA" w14:textId="1AD567C2" w:rsidR="00C040D6" w:rsidRPr="00E6692E" w:rsidRDefault="00C040D6" w:rsidP="00C040D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8" w:type="dxa"/>
            <w:vAlign w:val="center"/>
          </w:tcPr>
          <w:p w14:paraId="0C7BA1A7" w14:textId="07FA3800" w:rsidR="00C040D6" w:rsidRPr="00E6692E" w:rsidRDefault="00C040D6" w:rsidP="00C040D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9" w:type="dxa"/>
            <w:vAlign w:val="center"/>
          </w:tcPr>
          <w:p w14:paraId="7DF5453A" w14:textId="25430628" w:rsidR="00C040D6" w:rsidRPr="00E6692E" w:rsidRDefault="00C040D6" w:rsidP="00C040D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9" w:type="dxa"/>
            <w:vAlign w:val="center"/>
          </w:tcPr>
          <w:p w14:paraId="456DBFCD" w14:textId="1750022D" w:rsidR="00C040D6" w:rsidRPr="00E6692E" w:rsidRDefault="00C040D6" w:rsidP="00C040D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</w:tcPr>
          <w:p w14:paraId="1E63ED86" w14:textId="7370436C" w:rsidR="00C040D6" w:rsidRPr="00E6692E" w:rsidRDefault="00C040D6" w:rsidP="00C040D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</w:tcPr>
          <w:p w14:paraId="7A9BDD2E" w14:textId="34D78696" w:rsidR="00C040D6" w:rsidRPr="00E6692E" w:rsidRDefault="00C040D6" w:rsidP="00C040D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966" w:type="dxa"/>
            <w:vAlign w:val="center"/>
          </w:tcPr>
          <w:p w14:paraId="4881340F" w14:textId="4B53082D" w:rsidR="00C040D6" w:rsidRPr="00E6692E" w:rsidRDefault="00C040D6" w:rsidP="00C040D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5" w:type="dxa"/>
            <w:vAlign w:val="center"/>
          </w:tcPr>
          <w:p w14:paraId="1FB6F127" w14:textId="4B6D7E77" w:rsidR="00C040D6" w:rsidRPr="00E6692E" w:rsidRDefault="00C040D6" w:rsidP="00C040D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840" w:type="dxa"/>
            <w:vAlign w:val="center"/>
          </w:tcPr>
          <w:p w14:paraId="484E2681" w14:textId="42996616" w:rsidR="00C040D6" w:rsidRPr="00E6692E" w:rsidRDefault="00C040D6" w:rsidP="00C040D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8" w:type="dxa"/>
            <w:vAlign w:val="center"/>
          </w:tcPr>
          <w:p w14:paraId="79280BAF" w14:textId="11EE1F14" w:rsidR="00C040D6" w:rsidRPr="00E6692E" w:rsidRDefault="00C040D6" w:rsidP="00C040D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Unable to assess</w:t>
            </w:r>
          </w:p>
        </w:tc>
        <w:tc>
          <w:tcPr>
            <w:tcW w:w="1018" w:type="dxa"/>
            <w:vAlign w:val="center"/>
          </w:tcPr>
          <w:p w14:paraId="10553D33" w14:textId="772B07DF" w:rsidR="00C040D6" w:rsidRPr="00E6692E" w:rsidRDefault="00C040D6" w:rsidP="00C040D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7" w:type="dxa"/>
            <w:vAlign w:val="center"/>
          </w:tcPr>
          <w:p w14:paraId="3119947C" w14:textId="48D9EC66" w:rsidR="00C040D6" w:rsidRPr="00E6692E" w:rsidRDefault="00C040D6" w:rsidP="00C040D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19</w:t>
            </w:r>
          </w:p>
        </w:tc>
      </w:tr>
      <w:tr w:rsidR="0016208C" w:rsidRPr="00E6692E" w14:paraId="066968C8" w14:textId="77777777" w:rsidTr="0016208C">
        <w:trPr>
          <w:trHeight w:val="334"/>
        </w:trPr>
        <w:tc>
          <w:tcPr>
            <w:tcW w:w="1054" w:type="dxa"/>
            <w:vAlign w:val="center"/>
          </w:tcPr>
          <w:p w14:paraId="7B5B1F3A" w14:textId="7A5F7895" w:rsidR="00E6692E" w:rsidRPr="00E6692E" w:rsidRDefault="00E6692E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b/>
                <w:bCs/>
                <w:color w:val="000000"/>
                <w:sz w:val="20"/>
                <w:szCs w:val="20"/>
              </w:rPr>
              <w:t>Strati et al. 2016</w:t>
            </w:r>
          </w:p>
        </w:tc>
        <w:tc>
          <w:tcPr>
            <w:tcW w:w="1912" w:type="dxa"/>
            <w:vAlign w:val="center"/>
          </w:tcPr>
          <w:p w14:paraId="7006D843" w14:textId="040FD94E" w:rsidR="00E6692E" w:rsidRPr="00E6692E" w:rsidRDefault="00E6692E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hAnsiTheme="minorHAnsi" w:cstheme="minorHAnsi"/>
                <w:sz w:val="20"/>
                <w:szCs w:val="20"/>
              </w:rPr>
              <w:t>Rett syndrome</w:t>
            </w:r>
          </w:p>
        </w:tc>
        <w:tc>
          <w:tcPr>
            <w:tcW w:w="840" w:type="dxa"/>
            <w:vAlign w:val="center"/>
          </w:tcPr>
          <w:p w14:paraId="7AB9E088" w14:textId="50FDE199" w:rsidR="00E6692E" w:rsidRPr="00E6692E" w:rsidRDefault="00E6692E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078" w:type="dxa"/>
            <w:vAlign w:val="center"/>
          </w:tcPr>
          <w:p w14:paraId="71C9FD56" w14:textId="039D365A" w:rsidR="00E6692E" w:rsidRPr="00E6692E" w:rsidRDefault="00E6692E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9" w:type="dxa"/>
            <w:vAlign w:val="center"/>
          </w:tcPr>
          <w:p w14:paraId="6D08C373" w14:textId="413AC51B" w:rsidR="00E6692E" w:rsidRPr="00E6692E" w:rsidRDefault="00E6692E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9" w:type="dxa"/>
            <w:vAlign w:val="center"/>
          </w:tcPr>
          <w:p w14:paraId="043F12AF" w14:textId="06A87DAE" w:rsidR="00E6692E" w:rsidRPr="00E6692E" w:rsidRDefault="00E6692E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</w:tcPr>
          <w:p w14:paraId="02BC7974" w14:textId="08EA39E1" w:rsidR="00E6692E" w:rsidRPr="00E6692E" w:rsidRDefault="00E6692E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</w:tcPr>
          <w:p w14:paraId="138BFB42" w14:textId="1CBB3306" w:rsidR="00E6692E" w:rsidRPr="00E6692E" w:rsidRDefault="00E6692E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6" w:type="dxa"/>
            <w:vAlign w:val="center"/>
          </w:tcPr>
          <w:p w14:paraId="7C32DB95" w14:textId="54A12F31" w:rsidR="00E6692E" w:rsidRPr="00E6692E" w:rsidRDefault="00E6692E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5" w:type="dxa"/>
            <w:vAlign w:val="center"/>
          </w:tcPr>
          <w:p w14:paraId="461ED458" w14:textId="469C459D" w:rsidR="00E6692E" w:rsidRPr="00E6692E" w:rsidRDefault="00E6692E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0" w:type="dxa"/>
            <w:vAlign w:val="center"/>
          </w:tcPr>
          <w:p w14:paraId="27C51F7E" w14:textId="74277791" w:rsidR="00E6692E" w:rsidRPr="00E6692E" w:rsidRDefault="00E6692E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8" w:type="dxa"/>
            <w:vAlign w:val="center"/>
          </w:tcPr>
          <w:p w14:paraId="5055F159" w14:textId="2922E638" w:rsidR="00E6692E" w:rsidRPr="00E6692E" w:rsidRDefault="00E6692E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8" w:type="dxa"/>
            <w:vAlign w:val="center"/>
          </w:tcPr>
          <w:p w14:paraId="0C18D59A" w14:textId="3AE6C597" w:rsidR="00E6692E" w:rsidRPr="00E6692E" w:rsidRDefault="00E6692E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7" w:type="dxa"/>
            <w:vAlign w:val="center"/>
          </w:tcPr>
          <w:p w14:paraId="2FC7287F" w14:textId="42370420" w:rsidR="00E6692E" w:rsidRPr="00E6692E" w:rsidRDefault="00E6692E" w:rsidP="00E6692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6692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20</w:t>
            </w:r>
          </w:p>
        </w:tc>
      </w:tr>
    </w:tbl>
    <w:p w14:paraId="18DE5685" w14:textId="0752B40D" w:rsidR="00E6692E" w:rsidRPr="00DB502C" w:rsidRDefault="00E6692E"/>
    <w:sectPr w:rsidR="00E6692E" w:rsidRPr="00DB502C" w:rsidSect="00E6692E">
      <w:pgSz w:w="17577" w:h="11907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EA9"/>
    <w:rsid w:val="00012569"/>
    <w:rsid w:val="000B3366"/>
    <w:rsid w:val="000D6E95"/>
    <w:rsid w:val="0016208C"/>
    <w:rsid w:val="00193756"/>
    <w:rsid w:val="00402314"/>
    <w:rsid w:val="004128F3"/>
    <w:rsid w:val="004B0C9C"/>
    <w:rsid w:val="005E6C3F"/>
    <w:rsid w:val="00670300"/>
    <w:rsid w:val="007126E6"/>
    <w:rsid w:val="0076521B"/>
    <w:rsid w:val="00944EA9"/>
    <w:rsid w:val="00AD0E12"/>
    <w:rsid w:val="00B14784"/>
    <w:rsid w:val="00C040D6"/>
    <w:rsid w:val="00C4651A"/>
    <w:rsid w:val="00CA7B14"/>
    <w:rsid w:val="00DB502C"/>
    <w:rsid w:val="00E6692E"/>
    <w:rsid w:val="00E90DD7"/>
    <w:rsid w:val="00EA3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DD4AD"/>
  <w15:chartTrackingRefBased/>
  <w15:docId w15:val="{9370C841-3165-4D81-A49C-50DC8190B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DD7"/>
    <w:rPr>
      <w:rFonts w:ascii="Times New Roman" w:hAnsi="Times New Roman" w:cstheme="majorBidi"/>
      <w:sz w:val="24"/>
      <w:szCs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6">
    <w:name w:val="Grid Table 4 Accent 6"/>
    <w:basedOn w:val="TableNormal"/>
    <w:uiPriority w:val="49"/>
    <w:rsid w:val="00E90DD7"/>
    <w:pPr>
      <w:spacing w:after="0" w:line="240" w:lineRule="auto"/>
    </w:pPr>
    <w:rPr>
      <w:rFonts w:ascii="Times New Roman" w:hAnsi="Times New Roman" w:cstheme="majorBidi"/>
      <w:sz w:val="24"/>
      <w:szCs w:val="24"/>
      <w:lang w:val="en-GB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Grid">
    <w:name w:val="Table Grid"/>
    <w:basedOn w:val="TableNormal"/>
    <w:uiPriority w:val="39"/>
    <w:rsid w:val="00E90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151EE5E06AEE4DB58557F04F0C85B2" ma:contentTypeVersion="12" ma:contentTypeDescription="Create a new document." ma:contentTypeScope="" ma:versionID="90292cdc214e54479660a95b3b979b5f">
  <xsd:schema xmlns:xsd="http://www.w3.org/2001/XMLSchema" xmlns:xs="http://www.w3.org/2001/XMLSchema" xmlns:p="http://schemas.microsoft.com/office/2006/metadata/properties" xmlns:ns3="5db5082a-b406-4b37-97d5-dc61c63e3310" xmlns:ns4="2c44faf6-0f37-491b-846a-8514c3d51571" targetNamespace="http://schemas.microsoft.com/office/2006/metadata/properties" ma:root="true" ma:fieldsID="8da7797ba580b4d95a815b5d162635b0" ns3:_="" ns4:_="">
    <xsd:import namespace="5db5082a-b406-4b37-97d5-dc61c63e3310"/>
    <xsd:import namespace="2c44faf6-0f37-491b-846a-8514c3d5157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b5082a-b406-4b37-97d5-dc61c63e331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44faf6-0f37-491b-846a-8514c3d515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AACD50A-5D9A-4FC4-B372-0E08DB1BA01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6434D14-0CA5-4A2D-BA19-10ABD2686A5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2C0EAD5-F71C-4F5C-880B-9D506135D0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b5082a-b406-4b37-97d5-dc61c63e3310"/>
    <ds:schemaRef ds:uri="2c44faf6-0f37-491b-846a-8514c3d515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Caputi</dc:creator>
  <cp:keywords/>
  <dc:description/>
  <cp:lastModifiedBy>Valentina Caputi</cp:lastModifiedBy>
  <cp:revision>5</cp:revision>
  <dcterms:created xsi:type="dcterms:W3CDTF">2023-03-27T20:08:00Z</dcterms:created>
  <dcterms:modified xsi:type="dcterms:W3CDTF">2023-03-31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151EE5E06AEE4DB58557F04F0C85B2</vt:lpwstr>
  </property>
</Properties>
</file>